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75F9" w:rsidRDefault="009975F9" w:rsidP="00A51608">
      <w:pPr>
        <w:pStyle w:val="NormalWeb"/>
        <w:spacing w:after="0" w:line="480" w:lineRule="auto"/>
        <w:rPr>
          <w:rFonts w:ascii="Arial" w:hAnsi="Arial" w:cs="Arial"/>
          <w:color w:val="000000"/>
        </w:rPr>
      </w:pPr>
      <w:r w:rsidRPr="005A285A">
        <w:rPr>
          <w:rFonts w:ascii="Arial" w:hAnsi="Arial" w:cs="Arial"/>
          <w:b/>
          <w:bCs/>
          <w:color w:val="000000"/>
        </w:rPr>
        <w:t>S2 Table</w:t>
      </w:r>
      <w:r w:rsidRPr="005A285A">
        <w:rPr>
          <w:rFonts w:ascii="Arial" w:hAnsi="Arial" w:cs="Arial"/>
          <w:color w:val="000000"/>
        </w:rPr>
        <w:t>. Logistic Regression Analysis.</w:t>
      </w:r>
    </w:p>
    <w:p w:rsidR="009975F9" w:rsidRDefault="009975F9" w:rsidP="00A914B4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A914B4">
        <w:rPr>
          <w:rFonts w:ascii="Arial" w:hAnsi="Arial" w:cs="Arial"/>
          <w:sz w:val="20"/>
          <w:szCs w:val="20"/>
          <w:lang w:val="en-GB"/>
        </w:rPr>
        <w:t>While model 1 (</w:t>
      </w:r>
      <w:r w:rsidRPr="00A914B4">
        <w:rPr>
          <w:rFonts w:ascii="Arial" w:hAnsi="Arial" w:cs="Arial"/>
          <w:bCs/>
          <w:sz w:val="20"/>
          <w:szCs w:val="20"/>
          <w:lang w:val="en-GB"/>
        </w:rPr>
        <w:t>GLM.1</w:t>
      </w:r>
      <w:r w:rsidRPr="00A914B4">
        <w:rPr>
          <w:rFonts w:ascii="Arial" w:hAnsi="Arial" w:cs="Arial"/>
          <w:sz w:val="20"/>
          <w:szCs w:val="20"/>
          <w:lang w:val="en-GB"/>
        </w:rPr>
        <w:t xml:space="preserve">) was </w:t>
      </w:r>
      <w:r w:rsidRPr="00A914B4">
        <w:rPr>
          <w:rFonts w:ascii="Arial" w:hAnsi="Arial" w:cs="Arial"/>
          <w:bCs/>
          <w:sz w:val="20"/>
          <w:szCs w:val="20"/>
          <w:lang w:val="en-GB"/>
        </w:rPr>
        <w:t>statistically significant from both the model and the variable EBV, model 2 (</w:t>
      </w:r>
      <w:r w:rsidRPr="00A914B4">
        <w:rPr>
          <w:rFonts w:ascii="Arial" w:hAnsi="Arial" w:cs="Arial"/>
          <w:bCs/>
          <w:sz w:val="20"/>
          <w:szCs w:val="20"/>
          <w:lang w:val="en-US"/>
        </w:rPr>
        <w:t>GLM.2) was</w:t>
      </w:r>
      <w:r w:rsidRPr="00A914B4">
        <w:rPr>
          <w:rStyle w:val="st"/>
          <w:rFonts w:ascii="Arial" w:hAnsi="Arial" w:cs="Arial"/>
          <w:sz w:val="20"/>
          <w:szCs w:val="20"/>
          <w:lang w:val="en-GB"/>
        </w:rPr>
        <w:t xml:space="preserve"> </w:t>
      </w:r>
      <w:r w:rsidRPr="00A914B4">
        <w:rPr>
          <w:rStyle w:val="Emphasis"/>
          <w:rFonts w:ascii="Arial" w:hAnsi="Arial" w:cs="Arial"/>
          <w:i w:val="0"/>
          <w:sz w:val="20"/>
          <w:szCs w:val="20"/>
          <w:lang w:val="en-GB"/>
        </w:rPr>
        <w:t>significant in the ANOVA test but not</w:t>
      </w:r>
      <w:r w:rsidRPr="00A914B4">
        <w:rPr>
          <w:rStyle w:val="st"/>
          <w:rFonts w:ascii="Arial" w:hAnsi="Arial" w:cs="Arial"/>
          <w:sz w:val="20"/>
          <w:szCs w:val="20"/>
          <w:lang w:val="en-GB"/>
        </w:rPr>
        <w:t xml:space="preserve"> through stepwise regression, and models 3 (</w:t>
      </w:r>
      <w:r w:rsidRPr="00A914B4">
        <w:rPr>
          <w:rFonts w:ascii="Arial" w:hAnsi="Arial" w:cs="Arial"/>
          <w:bCs/>
          <w:sz w:val="20"/>
          <w:szCs w:val="20"/>
          <w:lang w:val="en-US"/>
        </w:rPr>
        <w:t>GLM.3</w:t>
      </w:r>
      <w:r w:rsidRPr="00A914B4">
        <w:rPr>
          <w:rStyle w:val="st"/>
          <w:rFonts w:ascii="Arial" w:hAnsi="Arial" w:cs="Arial"/>
          <w:sz w:val="20"/>
          <w:szCs w:val="20"/>
          <w:lang w:val="en-GB"/>
        </w:rPr>
        <w:t>) and 4 (</w:t>
      </w:r>
      <w:r w:rsidRPr="00A914B4">
        <w:rPr>
          <w:rFonts w:ascii="Arial" w:hAnsi="Arial" w:cs="Arial"/>
          <w:bCs/>
          <w:sz w:val="20"/>
          <w:szCs w:val="20"/>
          <w:lang w:val="en-US"/>
        </w:rPr>
        <w:t>GLM.4</w:t>
      </w:r>
      <w:r w:rsidRPr="00A914B4">
        <w:rPr>
          <w:rStyle w:val="st"/>
          <w:rFonts w:ascii="Arial" w:hAnsi="Arial" w:cs="Arial"/>
          <w:sz w:val="20"/>
          <w:szCs w:val="20"/>
          <w:lang w:val="en-GB"/>
        </w:rPr>
        <w:t xml:space="preserve">) were not better than model 1. So, </w:t>
      </w:r>
      <w:r w:rsidRPr="00A914B4">
        <w:rPr>
          <w:rFonts w:ascii="Arial" w:hAnsi="Arial" w:cs="Arial"/>
          <w:sz w:val="20"/>
          <w:szCs w:val="20"/>
          <w:lang w:val="en-GB"/>
        </w:rPr>
        <w:t>we concluded that model 1 was the final model.</w:t>
      </w:r>
    </w:p>
    <w:p w:rsidR="009975F9" w:rsidRPr="00A914B4" w:rsidRDefault="009975F9" w:rsidP="00A914B4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tbl>
      <w:tblPr>
        <w:tblW w:w="95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620"/>
        <w:gridCol w:w="7920"/>
      </w:tblGrid>
      <w:tr w:rsidR="009975F9" w:rsidRPr="00D32488" w:rsidTr="000125F0">
        <w:tc>
          <w:tcPr>
            <w:tcW w:w="1620" w:type="dxa"/>
          </w:tcPr>
          <w:p w:rsidR="009975F9" w:rsidRPr="00BE0EFC" w:rsidRDefault="009975F9" w:rsidP="00BE0EFC">
            <w:pPr>
              <w:pStyle w:val="NormalWeb"/>
              <w:spacing w:after="0" w:line="480" w:lineRule="auto"/>
              <w:rPr>
                <w:rFonts w:ascii="Arial" w:hAnsi="Arial" w:cs="Arial"/>
                <w:color w:val="000000"/>
              </w:rPr>
            </w:pPr>
            <w:r w:rsidRPr="00BE0EFC">
              <w:rPr>
                <w:rFonts w:ascii="Arial" w:hAnsi="Arial" w:cs="Arial"/>
                <w:color w:val="000000"/>
              </w:rPr>
              <w:t>Model 1</w:t>
            </w:r>
          </w:p>
        </w:tc>
        <w:tc>
          <w:tcPr>
            <w:tcW w:w="7920" w:type="dxa"/>
          </w:tcPr>
          <w:p w:rsidR="009975F9" w:rsidRPr="00BE0EFC" w:rsidRDefault="009975F9" w:rsidP="00D32488">
            <w:pPr>
              <w:rPr>
                <w:rFonts w:ascii="Arial" w:hAnsi="Arial" w:cs="Arial"/>
                <w:sz w:val="20"/>
                <w:szCs w:val="20"/>
                <w:lang w:val="ca-ES"/>
              </w:rPr>
            </w:pPr>
            <w:r w:rsidRPr="00BE0EFC">
              <w:rPr>
                <w:rFonts w:ascii="Arial" w:hAnsi="Arial" w:cs="Arial"/>
                <w:b/>
                <w:bCs/>
                <w:sz w:val="20"/>
                <w:szCs w:val="20"/>
                <w:lang w:val="ca-ES"/>
              </w:rPr>
              <w:t>&gt; GLM.1 &lt;- glm(SG ~ EBV, family=binomial(logit), data=Prueba) summary(GLM.1)</w:t>
            </w:r>
          </w:p>
          <w:p w:rsidR="009975F9" w:rsidRPr="00BE0EFC" w:rsidRDefault="009975F9" w:rsidP="00BE0EFC">
            <w:pPr>
              <w:ind w:left="141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0EFC">
              <w:rPr>
                <w:rFonts w:ascii="Arial" w:hAnsi="Arial" w:cs="Arial"/>
                <w:sz w:val="20"/>
                <w:szCs w:val="20"/>
                <w:lang w:val="en-GB"/>
              </w:rPr>
              <w:t>Coefficients:</w:t>
            </w:r>
          </w:p>
          <w:p w:rsidR="009975F9" w:rsidRPr="00C8251C" w:rsidRDefault="009975F9" w:rsidP="00BE0EFC">
            <w:pPr>
              <w:ind w:left="141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0EFC">
              <w:rPr>
                <w:rFonts w:ascii="Arial" w:hAnsi="Arial" w:cs="Arial"/>
                <w:sz w:val="20"/>
                <w:szCs w:val="20"/>
                <w:lang w:val="en-GB"/>
              </w:rPr>
              <w:t>                   Estimate Std.</w:t>
            </w:r>
            <w:r w:rsidRPr="00C8251C">
              <w:rPr>
                <w:rFonts w:ascii="Arial" w:hAnsi="Arial" w:cs="Arial"/>
                <w:sz w:val="20"/>
                <w:szCs w:val="20"/>
                <w:lang w:val="en-GB"/>
              </w:rPr>
              <w:t xml:space="preserve"> Error z value   Pr(&gt;|z|)    </w:t>
            </w:r>
          </w:p>
          <w:p w:rsidR="009975F9" w:rsidRPr="00BE0EFC" w:rsidRDefault="009975F9" w:rsidP="00BE0EFC">
            <w:pPr>
              <w:ind w:left="1416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E0EFC">
              <w:rPr>
                <w:rFonts w:ascii="Arial" w:hAnsi="Arial" w:cs="Arial"/>
                <w:sz w:val="20"/>
                <w:szCs w:val="20"/>
                <w:lang w:val="pt-BR"/>
              </w:rPr>
              <w:t>(Intercept)   -5.485      1.002      -5.473   4.41e-08 ***</w:t>
            </w:r>
          </w:p>
          <w:p w:rsidR="009975F9" w:rsidRPr="00BE0EFC" w:rsidRDefault="009975F9" w:rsidP="00BE0EFC">
            <w:pPr>
              <w:ind w:left="1416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E0EFC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 xml:space="preserve">EBV[T.P] </w:t>
            </w:r>
            <w:r w:rsidRPr="00BE0EFC">
              <w:rPr>
                <w:rFonts w:ascii="Arial" w:hAnsi="Arial" w:cs="Arial"/>
                <w:sz w:val="20"/>
                <w:szCs w:val="20"/>
                <w:lang w:val="pt-BR"/>
              </w:rPr>
              <w:t xml:space="preserve">      2.250      1.101     2.044   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0.042</w:t>
            </w:r>
            <w:r w:rsidRPr="00BE0EFC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 xml:space="preserve"> * </w:t>
            </w:r>
            <w:r w:rsidRPr="00BE0EFC">
              <w:rPr>
                <w:rFonts w:ascii="Arial" w:hAnsi="Arial" w:cs="Arial"/>
                <w:sz w:val="20"/>
                <w:szCs w:val="20"/>
                <w:lang w:val="pt-BR"/>
              </w:rPr>
              <w:t> </w:t>
            </w:r>
          </w:p>
          <w:p w:rsidR="009975F9" w:rsidRPr="00BE0EFC" w:rsidRDefault="009975F9" w:rsidP="00BE0EFC">
            <w:pPr>
              <w:ind w:left="1416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E0EFC">
              <w:rPr>
                <w:rFonts w:ascii="Arial" w:hAnsi="Arial" w:cs="Arial"/>
                <w:sz w:val="20"/>
                <w:szCs w:val="20"/>
                <w:lang w:val="fr-FR"/>
              </w:rPr>
              <w:t>---</w:t>
            </w:r>
          </w:p>
          <w:p w:rsidR="009975F9" w:rsidRPr="00BE0EFC" w:rsidRDefault="009975F9" w:rsidP="00BE0EFC">
            <w:pPr>
              <w:ind w:left="1416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BE0EFC">
              <w:rPr>
                <w:rFonts w:ascii="Arial" w:hAnsi="Arial" w:cs="Arial"/>
                <w:sz w:val="20"/>
                <w:szCs w:val="20"/>
                <w:lang w:val="fr-FR"/>
              </w:rPr>
              <w:t xml:space="preserve">Signif. codes:  0 '***' 0.001 '**' 0.01 '*' 0.05 '.' </w:t>
            </w:r>
            <w:r w:rsidRPr="00BE0EFC">
              <w:rPr>
                <w:rFonts w:ascii="Arial" w:hAnsi="Arial" w:cs="Arial"/>
                <w:sz w:val="20"/>
                <w:szCs w:val="20"/>
                <w:lang w:val="pt-BR"/>
              </w:rPr>
              <w:t>0.1 ' ' 1</w:t>
            </w:r>
          </w:p>
        </w:tc>
      </w:tr>
      <w:tr w:rsidR="009975F9" w:rsidRPr="00D32488" w:rsidTr="000125F0">
        <w:tc>
          <w:tcPr>
            <w:tcW w:w="1620" w:type="dxa"/>
          </w:tcPr>
          <w:p w:rsidR="009975F9" w:rsidRPr="00BE0EFC" w:rsidRDefault="009975F9" w:rsidP="00BE0EFC">
            <w:pPr>
              <w:pStyle w:val="NormalWeb"/>
              <w:spacing w:after="0" w:line="480" w:lineRule="auto"/>
              <w:rPr>
                <w:rFonts w:ascii="Arial" w:hAnsi="Arial" w:cs="Arial"/>
                <w:color w:val="000000"/>
              </w:rPr>
            </w:pPr>
            <w:r w:rsidRPr="00BE0EFC">
              <w:rPr>
                <w:rFonts w:ascii="Arial" w:hAnsi="Arial" w:cs="Arial"/>
                <w:color w:val="000000"/>
              </w:rPr>
              <w:t>Model 2</w:t>
            </w:r>
          </w:p>
        </w:tc>
        <w:tc>
          <w:tcPr>
            <w:tcW w:w="7920" w:type="dxa"/>
          </w:tcPr>
          <w:p w:rsidR="009975F9" w:rsidRPr="00BE0EFC" w:rsidRDefault="009975F9" w:rsidP="00D32488">
            <w:pPr>
              <w:rPr>
                <w:rFonts w:ascii="Arial" w:hAnsi="Arial" w:cs="Arial"/>
                <w:sz w:val="20"/>
                <w:szCs w:val="20"/>
                <w:lang w:val="ca-ES"/>
              </w:rPr>
            </w:pPr>
            <w:r w:rsidRPr="00BE0EFC">
              <w:rPr>
                <w:rFonts w:ascii="Arial" w:hAnsi="Arial" w:cs="Arial"/>
                <w:b/>
                <w:bCs/>
                <w:sz w:val="20"/>
                <w:szCs w:val="20"/>
                <w:lang w:val="ca-ES"/>
              </w:rPr>
              <w:t>&gt; GLM.2 &lt;- glm(SG ~ EBV + Tissue, family=binomial(logit), data=Prueba)</w:t>
            </w:r>
            <w:r w:rsidRPr="00BE0EFC">
              <w:rPr>
                <w:rFonts w:ascii="Arial" w:hAnsi="Arial" w:cs="Arial"/>
                <w:sz w:val="20"/>
                <w:szCs w:val="20"/>
                <w:lang w:val="ca-ES"/>
              </w:rPr>
              <w:t xml:space="preserve"> </w:t>
            </w:r>
            <w:r w:rsidRPr="00BE0EFC">
              <w:rPr>
                <w:rFonts w:ascii="Arial" w:hAnsi="Arial" w:cs="Arial"/>
                <w:b/>
                <w:bCs/>
                <w:sz w:val="20"/>
                <w:szCs w:val="20"/>
                <w:lang w:val="ca-ES"/>
              </w:rPr>
              <w:t>summary(GLM.2)</w:t>
            </w:r>
          </w:p>
          <w:p w:rsidR="009975F9" w:rsidRPr="00BE0EFC" w:rsidRDefault="009975F9" w:rsidP="00BE0EFC">
            <w:pPr>
              <w:ind w:left="141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0EFC">
              <w:rPr>
                <w:rFonts w:ascii="Arial" w:hAnsi="Arial" w:cs="Arial"/>
                <w:sz w:val="20"/>
                <w:szCs w:val="20"/>
                <w:lang w:val="en-GB"/>
              </w:rPr>
              <w:t>Coefficients:</w:t>
            </w:r>
          </w:p>
          <w:p w:rsidR="009975F9" w:rsidRPr="00BE0EFC" w:rsidRDefault="009975F9" w:rsidP="00BE0EFC">
            <w:pPr>
              <w:ind w:left="141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0EFC">
              <w:rPr>
                <w:rFonts w:ascii="Arial" w:hAnsi="Arial" w:cs="Arial"/>
                <w:sz w:val="20"/>
                <w:szCs w:val="20"/>
                <w:lang w:val="en-GB"/>
              </w:rPr>
              <w:t>                           Estimate Std. Error   z value   Pr(&gt;|z|)</w:t>
            </w:r>
          </w:p>
          <w:p w:rsidR="009975F9" w:rsidRPr="00BE0EFC" w:rsidRDefault="009975F9" w:rsidP="00BE0EFC">
            <w:pPr>
              <w:ind w:left="141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0EFC">
              <w:rPr>
                <w:rFonts w:ascii="Arial" w:hAnsi="Arial" w:cs="Arial"/>
                <w:sz w:val="20"/>
                <w:szCs w:val="20"/>
                <w:lang w:val="en-GB"/>
              </w:rPr>
              <w:t>(Intercept)           -22.074   2077.394    -0.011    0.992</w:t>
            </w:r>
          </w:p>
          <w:p w:rsidR="009975F9" w:rsidRPr="00BE0EFC" w:rsidRDefault="009975F9" w:rsidP="00BE0EFC">
            <w:pPr>
              <w:ind w:left="141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0EF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BV[T.P]                1.598      1.105      1.446     0.148</w:t>
            </w:r>
          </w:p>
          <w:p w:rsidR="009975F9" w:rsidRPr="00BE0EFC" w:rsidRDefault="009975F9" w:rsidP="00BE0EFC">
            <w:pPr>
              <w:ind w:left="141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0EF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issue[T.Tumor]   17.574   2077.394   0.008    0.993</w:t>
            </w:r>
          </w:p>
          <w:p w:rsidR="009975F9" w:rsidRPr="00BE0EFC" w:rsidRDefault="009975F9" w:rsidP="00BE0EFC">
            <w:pPr>
              <w:ind w:left="141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0EFC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  <w:p w:rsidR="009975F9" w:rsidRPr="00BE0EFC" w:rsidRDefault="009975F9" w:rsidP="00D324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0EF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gt; anova(GLM.1, GLM.2, test="Chisq")</w:t>
            </w:r>
            <w:r w:rsidRPr="00BE0EF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E0EF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nalysis of Deviance Table</w:t>
            </w:r>
          </w:p>
          <w:p w:rsidR="009975F9" w:rsidRPr="00BE0EFC" w:rsidRDefault="009975F9" w:rsidP="00BE0EFC">
            <w:pPr>
              <w:ind w:left="141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0EFC">
              <w:rPr>
                <w:rFonts w:ascii="Arial" w:hAnsi="Arial" w:cs="Arial"/>
                <w:sz w:val="20"/>
                <w:szCs w:val="20"/>
                <w:lang w:val="en-GB"/>
              </w:rPr>
              <w:t>Model 1: SG ~ EBV</w:t>
            </w:r>
          </w:p>
          <w:p w:rsidR="009975F9" w:rsidRPr="00C8251C" w:rsidRDefault="009975F9" w:rsidP="00BE0EFC">
            <w:pPr>
              <w:ind w:left="141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8251C">
              <w:rPr>
                <w:rFonts w:ascii="Arial" w:hAnsi="Arial" w:cs="Arial"/>
                <w:sz w:val="20"/>
                <w:szCs w:val="20"/>
                <w:lang w:val="en-GB"/>
              </w:rPr>
              <w:t>Model 2: SG ~ EBV + Tissue</w:t>
            </w:r>
          </w:p>
          <w:p w:rsidR="009975F9" w:rsidRPr="00BE0EFC" w:rsidRDefault="009975F9" w:rsidP="00BE0EFC">
            <w:pPr>
              <w:ind w:left="1416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C8251C">
              <w:rPr>
                <w:rFonts w:ascii="Arial" w:hAnsi="Arial" w:cs="Arial"/>
                <w:sz w:val="20"/>
                <w:szCs w:val="20"/>
                <w:lang w:val="en-GB"/>
              </w:rPr>
              <w:t>        </w:t>
            </w:r>
            <w:r w:rsidRPr="00BE0EFC">
              <w:rPr>
                <w:rFonts w:ascii="Arial" w:hAnsi="Arial" w:cs="Arial"/>
                <w:sz w:val="20"/>
                <w:szCs w:val="20"/>
                <w:lang w:val="it-IT"/>
              </w:rPr>
              <w:t xml:space="preserve">Resid. Df Resid. Dev Df Deviance Pr(&gt;Chi)  </w:t>
            </w:r>
          </w:p>
          <w:p w:rsidR="009975F9" w:rsidRPr="00BE0EFC" w:rsidRDefault="009975F9" w:rsidP="00BE0EFC">
            <w:pPr>
              <w:ind w:left="1416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BE0EFC">
              <w:rPr>
                <w:rFonts w:ascii="Arial" w:hAnsi="Arial" w:cs="Arial"/>
                <w:sz w:val="20"/>
                <w:szCs w:val="20"/>
                <w:lang w:val="it-IT"/>
              </w:rPr>
              <w:t xml:space="preserve">1       372     55.516                       </w:t>
            </w:r>
          </w:p>
          <w:p w:rsidR="009975F9" w:rsidRPr="00BE0EFC" w:rsidRDefault="009975F9" w:rsidP="00BE0EFC">
            <w:pPr>
              <w:ind w:left="1416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BE0EFC">
              <w:rPr>
                <w:rFonts w:ascii="Arial" w:hAnsi="Arial" w:cs="Arial"/>
                <w:sz w:val="20"/>
                <w:szCs w:val="20"/>
                <w:lang w:val="it-IT"/>
              </w:rPr>
              <w:t xml:space="preserve">2       371     50.295        1   5.2208 </w:t>
            </w:r>
            <w:r w:rsidRPr="00BE0EFC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it-IT"/>
              </w:rPr>
              <w:t>      </w:t>
            </w:r>
            <w:r w:rsidRPr="00BE0EFC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>0.02232 *</w:t>
            </w:r>
            <w:r w:rsidRPr="00BE0EFC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it-IT"/>
              </w:rPr>
              <w:t xml:space="preserve"> </w:t>
            </w:r>
          </w:p>
        </w:tc>
      </w:tr>
      <w:tr w:rsidR="009975F9" w:rsidRPr="00D32488" w:rsidTr="000125F0">
        <w:tc>
          <w:tcPr>
            <w:tcW w:w="1620" w:type="dxa"/>
          </w:tcPr>
          <w:p w:rsidR="009975F9" w:rsidRPr="00BE0EFC" w:rsidRDefault="009975F9" w:rsidP="00BE0EFC">
            <w:pPr>
              <w:pStyle w:val="NormalWeb"/>
              <w:spacing w:after="0" w:line="480" w:lineRule="auto"/>
              <w:rPr>
                <w:rFonts w:ascii="Arial" w:hAnsi="Arial" w:cs="Arial"/>
                <w:color w:val="000000"/>
              </w:rPr>
            </w:pPr>
            <w:r w:rsidRPr="00BE0EFC">
              <w:rPr>
                <w:rFonts w:ascii="Arial" w:hAnsi="Arial" w:cs="Arial"/>
                <w:color w:val="000000"/>
              </w:rPr>
              <w:t>Model 3</w:t>
            </w:r>
          </w:p>
        </w:tc>
        <w:tc>
          <w:tcPr>
            <w:tcW w:w="7920" w:type="dxa"/>
          </w:tcPr>
          <w:p w:rsidR="009975F9" w:rsidRPr="00BE0EFC" w:rsidRDefault="009975F9" w:rsidP="00D32488">
            <w:pPr>
              <w:rPr>
                <w:rFonts w:ascii="Arial" w:hAnsi="Arial" w:cs="Arial"/>
                <w:sz w:val="20"/>
                <w:szCs w:val="20"/>
                <w:lang w:val="ca-ES"/>
              </w:rPr>
            </w:pPr>
            <w:r w:rsidRPr="00BE0EFC">
              <w:rPr>
                <w:rFonts w:ascii="Arial" w:hAnsi="Arial" w:cs="Arial"/>
                <w:b/>
                <w:bCs/>
                <w:sz w:val="20"/>
                <w:szCs w:val="20"/>
                <w:lang w:val="ca-ES"/>
              </w:rPr>
              <w:t>&gt; GLM.3 &lt;- glm(SG ~ EBV + Tissue + Gender, family=binomial(logit), data=Prueba)</w:t>
            </w:r>
          </w:p>
          <w:p w:rsidR="009975F9" w:rsidRPr="00BE0EFC" w:rsidRDefault="009975F9" w:rsidP="00D324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0EF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ummary(GLM.3)</w:t>
            </w:r>
          </w:p>
          <w:p w:rsidR="009975F9" w:rsidRPr="00BE0EFC" w:rsidRDefault="009975F9" w:rsidP="00BE0EFC">
            <w:pPr>
              <w:ind w:left="141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0EFC">
              <w:rPr>
                <w:rFonts w:ascii="Arial" w:hAnsi="Arial" w:cs="Arial"/>
                <w:sz w:val="20"/>
                <w:szCs w:val="20"/>
                <w:lang w:val="en-GB"/>
              </w:rPr>
              <w:t xml:space="preserve">Coefficients: </w:t>
            </w:r>
          </w:p>
          <w:p w:rsidR="009975F9" w:rsidRPr="00BE0EFC" w:rsidRDefault="009975F9" w:rsidP="00BE0EFC">
            <w:pPr>
              <w:ind w:left="141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0EFC">
              <w:rPr>
                <w:rFonts w:ascii="Arial" w:hAnsi="Arial" w:cs="Arial"/>
                <w:sz w:val="20"/>
                <w:szCs w:val="20"/>
                <w:lang w:val="en-GB"/>
              </w:rPr>
              <w:t>                          Estimate Std.Error     z value Pr(&gt;|z|)</w:t>
            </w:r>
          </w:p>
          <w:p w:rsidR="009975F9" w:rsidRPr="00BE0EFC" w:rsidRDefault="009975F9" w:rsidP="00BE0EFC">
            <w:pPr>
              <w:ind w:left="141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0EFC">
              <w:rPr>
                <w:rFonts w:ascii="Arial" w:hAnsi="Arial" w:cs="Arial"/>
                <w:sz w:val="20"/>
                <w:szCs w:val="20"/>
                <w:lang w:val="en-GB"/>
              </w:rPr>
              <w:t>(Intercept)           -23.026   2028.336  -0.011    0.991</w:t>
            </w:r>
          </w:p>
          <w:p w:rsidR="009975F9" w:rsidRPr="00BE0EFC" w:rsidRDefault="009975F9" w:rsidP="00BE0EFC">
            <w:pPr>
              <w:ind w:left="141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0EFC">
              <w:rPr>
                <w:rFonts w:ascii="Arial" w:hAnsi="Arial" w:cs="Arial"/>
                <w:sz w:val="20"/>
                <w:szCs w:val="20"/>
                <w:lang w:val="en-GB"/>
              </w:rPr>
              <w:t>EBV[T.P]               1.478   1.111          1.330    0.184</w:t>
            </w:r>
          </w:p>
          <w:p w:rsidR="009975F9" w:rsidRPr="00BE0EFC" w:rsidRDefault="009975F9" w:rsidP="00BE0EFC">
            <w:pPr>
              <w:ind w:left="141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0EFC">
              <w:rPr>
                <w:rFonts w:ascii="Arial" w:hAnsi="Arial" w:cs="Arial"/>
                <w:sz w:val="20"/>
                <w:szCs w:val="20"/>
                <w:lang w:val="en-US"/>
              </w:rPr>
              <w:t>Tissue[T.Tumor]   17.545   2028.335   0.009    0.993</w:t>
            </w:r>
          </w:p>
          <w:p w:rsidR="009975F9" w:rsidRPr="00BE0EFC" w:rsidRDefault="009975F9" w:rsidP="00BE0EFC">
            <w:pPr>
              <w:ind w:left="141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0EFC">
              <w:rPr>
                <w:rFonts w:ascii="Arial" w:hAnsi="Arial" w:cs="Arial"/>
                <w:sz w:val="20"/>
                <w:szCs w:val="20"/>
                <w:lang w:val="en-US"/>
              </w:rPr>
              <w:t>Gender[T.Male]     1.575      1.111   1.418    0.156</w:t>
            </w:r>
          </w:p>
          <w:p w:rsidR="009975F9" w:rsidRPr="00BE0EFC" w:rsidRDefault="009975F9" w:rsidP="00BE0EFC">
            <w:pPr>
              <w:ind w:left="141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0EFC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  <w:p w:rsidR="009975F9" w:rsidRPr="00BE0EFC" w:rsidRDefault="009975F9" w:rsidP="00D324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0E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gt; anova(GLM.2, GLM.3, test="Chisq")</w:t>
            </w:r>
            <w:r w:rsidRPr="00BE0EF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E0E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alysis of Deviance Table</w:t>
            </w:r>
          </w:p>
          <w:p w:rsidR="009975F9" w:rsidRPr="00BE0EFC" w:rsidRDefault="009975F9" w:rsidP="00BE0EFC">
            <w:pPr>
              <w:ind w:left="1416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BE0EFC">
              <w:rPr>
                <w:rFonts w:ascii="Arial" w:hAnsi="Arial" w:cs="Arial"/>
                <w:sz w:val="20"/>
                <w:szCs w:val="20"/>
                <w:lang w:val="it-IT"/>
              </w:rPr>
              <w:t>Model 1: SG ~ EBV + Tissue</w:t>
            </w:r>
          </w:p>
          <w:p w:rsidR="009975F9" w:rsidRPr="00BE0EFC" w:rsidRDefault="009975F9" w:rsidP="00BE0EFC">
            <w:pPr>
              <w:ind w:left="1416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BE0EFC">
              <w:rPr>
                <w:rFonts w:ascii="Arial" w:hAnsi="Arial" w:cs="Arial"/>
                <w:sz w:val="20"/>
                <w:szCs w:val="20"/>
                <w:lang w:val="it-IT"/>
              </w:rPr>
              <w:t>Model 2: SG ~ EBV + Tissue + Gender</w:t>
            </w:r>
          </w:p>
          <w:p w:rsidR="009975F9" w:rsidRPr="00BE0EFC" w:rsidRDefault="009975F9" w:rsidP="00BE0EFC">
            <w:pPr>
              <w:ind w:left="1416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BE0EFC">
              <w:rPr>
                <w:rFonts w:ascii="Arial" w:hAnsi="Arial" w:cs="Arial"/>
                <w:sz w:val="20"/>
                <w:szCs w:val="20"/>
                <w:lang w:val="it-IT"/>
              </w:rPr>
              <w:t>        Resid. Df Resid. Dev Df Deviance Pr(&gt;Chi)</w:t>
            </w:r>
          </w:p>
          <w:p w:rsidR="009975F9" w:rsidRPr="00BE0EFC" w:rsidRDefault="009975F9" w:rsidP="00BE0EFC">
            <w:pPr>
              <w:ind w:left="1416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BE0EFC">
              <w:rPr>
                <w:rFonts w:ascii="Arial" w:hAnsi="Arial" w:cs="Arial"/>
                <w:sz w:val="20"/>
                <w:szCs w:val="20"/>
                <w:lang w:val="it-IT"/>
              </w:rPr>
              <w:t xml:space="preserve">1       371     50.295                     </w:t>
            </w:r>
          </w:p>
          <w:p w:rsidR="009975F9" w:rsidRPr="00BE0EFC" w:rsidRDefault="009975F9" w:rsidP="00BE0EFC">
            <w:pPr>
              <w:ind w:left="1416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BE0EFC">
              <w:rPr>
                <w:rFonts w:ascii="Arial" w:hAnsi="Arial" w:cs="Arial"/>
                <w:sz w:val="20"/>
                <w:szCs w:val="20"/>
                <w:lang w:val="it-IT"/>
              </w:rPr>
              <w:t xml:space="preserve">2       370     47.644          1   2.6508   </w:t>
            </w:r>
            <w:r w:rsidRPr="00BE0EFC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 xml:space="preserve">0.1035 </w:t>
            </w:r>
          </w:p>
        </w:tc>
      </w:tr>
      <w:tr w:rsidR="009975F9" w:rsidRPr="00D32488" w:rsidTr="000125F0">
        <w:tc>
          <w:tcPr>
            <w:tcW w:w="1620" w:type="dxa"/>
          </w:tcPr>
          <w:p w:rsidR="009975F9" w:rsidRPr="00BE0EFC" w:rsidRDefault="009975F9" w:rsidP="00BE0EFC">
            <w:pPr>
              <w:pStyle w:val="NormalWeb"/>
              <w:spacing w:after="0" w:line="480" w:lineRule="auto"/>
              <w:rPr>
                <w:rFonts w:ascii="Arial" w:hAnsi="Arial" w:cs="Arial"/>
                <w:color w:val="000000"/>
              </w:rPr>
            </w:pPr>
            <w:r w:rsidRPr="00BE0EFC">
              <w:rPr>
                <w:rFonts w:ascii="Arial" w:hAnsi="Arial" w:cs="Arial"/>
                <w:color w:val="000000"/>
              </w:rPr>
              <w:t>Model 4</w:t>
            </w:r>
          </w:p>
        </w:tc>
        <w:tc>
          <w:tcPr>
            <w:tcW w:w="7920" w:type="dxa"/>
          </w:tcPr>
          <w:p w:rsidR="009975F9" w:rsidRPr="00BE0EFC" w:rsidRDefault="009975F9" w:rsidP="00D32488">
            <w:pPr>
              <w:rPr>
                <w:rFonts w:ascii="Arial" w:hAnsi="Arial" w:cs="Arial"/>
                <w:sz w:val="20"/>
                <w:szCs w:val="20"/>
                <w:lang w:val="ca-ES"/>
              </w:rPr>
            </w:pPr>
            <w:r w:rsidRPr="00BE0EFC">
              <w:rPr>
                <w:rFonts w:ascii="Arial" w:hAnsi="Arial" w:cs="Arial"/>
                <w:b/>
                <w:bCs/>
                <w:sz w:val="20"/>
                <w:szCs w:val="20"/>
                <w:lang w:val="ca-ES"/>
              </w:rPr>
              <w:t>&gt; GLM.4 &lt;- glm(SG ~ EBV + Tissue + Stage, family=binomial(logit), data=Prueba)</w:t>
            </w:r>
          </w:p>
          <w:p w:rsidR="009975F9" w:rsidRPr="00BE0EFC" w:rsidRDefault="009975F9" w:rsidP="00D3248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0EF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ummary(GLM.4)</w:t>
            </w:r>
          </w:p>
          <w:p w:rsidR="009975F9" w:rsidRPr="00BE0EFC" w:rsidRDefault="009975F9" w:rsidP="00BE0EFC">
            <w:pPr>
              <w:ind w:left="141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0EFC">
              <w:rPr>
                <w:rFonts w:ascii="Arial" w:hAnsi="Arial" w:cs="Arial"/>
                <w:sz w:val="20"/>
                <w:szCs w:val="20"/>
                <w:lang w:val="en-US"/>
              </w:rPr>
              <w:t>Coefficients:</w:t>
            </w:r>
          </w:p>
          <w:p w:rsidR="009975F9" w:rsidRPr="00BE0EFC" w:rsidRDefault="009975F9" w:rsidP="00BE0EFC">
            <w:pPr>
              <w:ind w:left="141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EFC">
              <w:rPr>
                <w:rFonts w:ascii="Arial" w:hAnsi="Arial" w:cs="Arial"/>
                <w:sz w:val="20"/>
                <w:szCs w:val="20"/>
                <w:lang w:val="en-US"/>
              </w:rPr>
              <w:t xml:space="preserve">                          Estimate    Std. Error   z value Pr(&gt;|z|)  </w:t>
            </w:r>
          </w:p>
          <w:p w:rsidR="009975F9" w:rsidRPr="00BE0EFC" w:rsidRDefault="009975F9" w:rsidP="00BE0EFC">
            <w:pPr>
              <w:ind w:left="141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EFC">
              <w:rPr>
                <w:rFonts w:ascii="Arial" w:hAnsi="Arial" w:cs="Arial"/>
                <w:sz w:val="20"/>
                <w:szCs w:val="20"/>
                <w:lang w:val="en-US"/>
              </w:rPr>
              <w:t xml:space="preserve">(Intercept)          -21.214     2936.336  -0.007   0.9942  </w:t>
            </w:r>
          </w:p>
          <w:p w:rsidR="009975F9" w:rsidRPr="00BE0EFC" w:rsidRDefault="009975F9" w:rsidP="00BE0EFC">
            <w:pPr>
              <w:ind w:left="141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E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BV[T.P]             1.912        1.161        1.648   0.0994 .</w:t>
            </w:r>
          </w:p>
          <w:p w:rsidR="009975F9" w:rsidRPr="00BE0EFC" w:rsidRDefault="009975F9" w:rsidP="00BE0EFC">
            <w:pPr>
              <w:ind w:left="141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0E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Tissue[T.Tumor]   17.889   2936.336   0.006   0.9951  </w:t>
            </w:r>
          </w:p>
          <w:p w:rsidR="009975F9" w:rsidRPr="00BE0EFC" w:rsidRDefault="009975F9" w:rsidP="00BE0EFC">
            <w:pPr>
              <w:spacing w:line="360" w:lineRule="auto"/>
              <w:ind w:left="141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0E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tage[T.III]             -1.870      1.161      -1.610   0.1073 </w:t>
            </w:r>
            <w:r w:rsidRPr="00BE0EFC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  <w:p w:rsidR="009975F9" w:rsidRPr="00BE0EFC" w:rsidRDefault="009975F9" w:rsidP="00BE0EF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0E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gt; anova(GLM.2, GLM.4, test="Chisq")</w:t>
            </w:r>
            <w:r w:rsidRPr="00BE0EF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BE0EF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alysis of Deviance Table</w:t>
            </w:r>
          </w:p>
          <w:p w:rsidR="009975F9" w:rsidRPr="00BE0EFC" w:rsidRDefault="009975F9" w:rsidP="00BE0EFC">
            <w:pPr>
              <w:spacing w:line="360" w:lineRule="auto"/>
              <w:ind w:left="141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0EFC">
              <w:rPr>
                <w:rFonts w:ascii="Arial" w:hAnsi="Arial" w:cs="Arial"/>
                <w:sz w:val="20"/>
                <w:szCs w:val="20"/>
                <w:lang w:val="en-US"/>
              </w:rPr>
              <w:t>Model 1: SG ~ EBV + Tissue</w:t>
            </w:r>
          </w:p>
          <w:p w:rsidR="009975F9" w:rsidRPr="00BE0EFC" w:rsidRDefault="009975F9" w:rsidP="00BE0EFC">
            <w:pPr>
              <w:spacing w:line="360" w:lineRule="auto"/>
              <w:ind w:left="141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0EFC">
              <w:rPr>
                <w:rFonts w:ascii="Arial" w:hAnsi="Arial" w:cs="Arial"/>
                <w:sz w:val="20"/>
                <w:szCs w:val="20"/>
                <w:lang w:val="en-US"/>
              </w:rPr>
              <w:t>Model 2: SG ~ EBV + Tissue + Stage</w:t>
            </w:r>
          </w:p>
          <w:p w:rsidR="009975F9" w:rsidRPr="00BE0EFC" w:rsidRDefault="009975F9" w:rsidP="00BE0EFC">
            <w:pPr>
              <w:spacing w:line="360" w:lineRule="auto"/>
              <w:ind w:left="141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0EFC">
              <w:rPr>
                <w:rFonts w:ascii="Arial" w:hAnsi="Arial" w:cs="Arial"/>
                <w:sz w:val="20"/>
                <w:szCs w:val="20"/>
                <w:lang w:val="en-US"/>
              </w:rPr>
              <w:t xml:space="preserve">        Resid. Df Resid. Dev Df Deviance Pr(&gt;Chi)  </w:t>
            </w:r>
          </w:p>
          <w:p w:rsidR="009975F9" w:rsidRPr="00BE0EFC" w:rsidRDefault="009975F9" w:rsidP="00BE0EFC">
            <w:pPr>
              <w:spacing w:line="360" w:lineRule="auto"/>
              <w:ind w:left="141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0EFC">
              <w:rPr>
                <w:rFonts w:ascii="Arial" w:hAnsi="Arial" w:cs="Arial"/>
                <w:sz w:val="20"/>
                <w:szCs w:val="20"/>
                <w:lang w:val="en-GB"/>
              </w:rPr>
              <w:t>1       175     35.770                       </w:t>
            </w:r>
          </w:p>
          <w:p w:rsidR="009975F9" w:rsidRPr="00BE0EFC" w:rsidRDefault="009975F9" w:rsidP="00BE0EFC">
            <w:pPr>
              <w:spacing w:line="360" w:lineRule="auto"/>
              <w:ind w:left="1416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0EFC">
              <w:rPr>
                <w:rFonts w:ascii="Arial" w:hAnsi="Arial" w:cs="Arial"/>
                <w:sz w:val="20"/>
                <w:szCs w:val="20"/>
                <w:lang w:val="en-GB"/>
              </w:rPr>
              <w:t>2       174     32.466         1    3.304          </w:t>
            </w:r>
            <w:r w:rsidRPr="00BE0EF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6911</w:t>
            </w:r>
            <w:r w:rsidRPr="00BE0EF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</w:tr>
    </w:tbl>
    <w:p w:rsidR="009975F9" w:rsidRPr="00D32488" w:rsidRDefault="009975F9" w:rsidP="000125F0">
      <w:pPr>
        <w:pStyle w:val="NormalWeb"/>
        <w:spacing w:after="0" w:line="480" w:lineRule="auto"/>
      </w:pPr>
    </w:p>
    <w:sectPr w:rsidR="009975F9" w:rsidRPr="00D32488" w:rsidSect="000125F0">
      <w:pgSz w:w="11900" w:h="16840"/>
      <w:pgMar w:top="360" w:right="1460" w:bottom="1079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??">
    <w:altName w:val="Andale WT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E11692A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170EC5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BBA8AB6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0968299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F5B2797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066507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A364B4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E66320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12A00F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FFE812D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efaultTabStop w:val="708"/>
  <w:hyphenationZone w:val="425"/>
  <w:doNotHyphenateCaps/>
  <w:defaultTableStyle w:val="TableSimple1"/>
  <w:characterSpacingControl w:val="doNotCompress"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D10F4"/>
    <w:rsid w:val="000125F0"/>
    <w:rsid w:val="00016004"/>
    <w:rsid w:val="000411E1"/>
    <w:rsid w:val="00063339"/>
    <w:rsid w:val="000744C7"/>
    <w:rsid w:val="000A3310"/>
    <w:rsid w:val="000A6C03"/>
    <w:rsid w:val="000C3E45"/>
    <w:rsid w:val="000E15D3"/>
    <w:rsid w:val="000F17A8"/>
    <w:rsid w:val="00102249"/>
    <w:rsid w:val="00102C16"/>
    <w:rsid w:val="001402EB"/>
    <w:rsid w:val="00142204"/>
    <w:rsid w:val="00164EC2"/>
    <w:rsid w:val="00194774"/>
    <w:rsid w:val="001A2F4A"/>
    <w:rsid w:val="001D6C4B"/>
    <w:rsid w:val="001E0A91"/>
    <w:rsid w:val="001F7668"/>
    <w:rsid w:val="00213B76"/>
    <w:rsid w:val="00213EF1"/>
    <w:rsid w:val="00233243"/>
    <w:rsid w:val="002355B2"/>
    <w:rsid w:val="00237603"/>
    <w:rsid w:val="00250042"/>
    <w:rsid w:val="0026721A"/>
    <w:rsid w:val="00271C23"/>
    <w:rsid w:val="00275B67"/>
    <w:rsid w:val="002879F2"/>
    <w:rsid w:val="0029405A"/>
    <w:rsid w:val="002F44FF"/>
    <w:rsid w:val="00302EE0"/>
    <w:rsid w:val="00337F69"/>
    <w:rsid w:val="003837FD"/>
    <w:rsid w:val="003B5DDC"/>
    <w:rsid w:val="003C40B9"/>
    <w:rsid w:val="003D10F4"/>
    <w:rsid w:val="003D22E0"/>
    <w:rsid w:val="003D44D2"/>
    <w:rsid w:val="003D79D4"/>
    <w:rsid w:val="00405BEB"/>
    <w:rsid w:val="00431CC2"/>
    <w:rsid w:val="0045339E"/>
    <w:rsid w:val="0045404D"/>
    <w:rsid w:val="00455E4D"/>
    <w:rsid w:val="0046302F"/>
    <w:rsid w:val="004815AC"/>
    <w:rsid w:val="00495C6F"/>
    <w:rsid w:val="00497E4C"/>
    <w:rsid w:val="004D0AC1"/>
    <w:rsid w:val="004E6F95"/>
    <w:rsid w:val="00502832"/>
    <w:rsid w:val="00510D19"/>
    <w:rsid w:val="00535DC5"/>
    <w:rsid w:val="00564FF6"/>
    <w:rsid w:val="00571E3D"/>
    <w:rsid w:val="00574F4D"/>
    <w:rsid w:val="00597B08"/>
    <w:rsid w:val="005A285A"/>
    <w:rsid w:val="005B3B64"/>
    <w:rsid w:val="005C57B2"/>
    <w:rsid w:val="005D3822"/>
    <w:rsid w:val="005E7603"/>
    <w:rsid w:val="005F452F"/>
    <w:rsid w:val="0063250C"/>
    <w:rsid w:val="006662C8"/>
    <w:rsid w:val="006C5C15"/>
    <w:rsid w:val="006D14E3"/>
    <w:rsid w:val="006D60E5"/>
    <w:rsid w:val="0072665E"/>
    <w:rsid w:val="00781B23"/>
    <w:rsid w:val="007870F1"/>
    <w:rsid w:val="00787F59"/>
    <w:rsid w:val="007A0D8D"/>
    <w:rsid w:val="007B2148"/>
    <w:rsid w:val="007B3F5B"/>
    <w:rsid w:val="007D0250"/>
    <w:rsid w:val="00850859"/>
    <w:rsid w:val="008546C9"/>
    <w:rsid w:val="00867391"/>
    <w:rsid w:val="008A54CD"/>
    <w:rsid w:val="008B654F"/>
    <w:rsid w:val="008C6E79"/>
    <w:rsid w:val="0092061D"/>
    <w:rsid w:val="009235FC"/>
    <w:rsid w:val="00934387"/>
    <w:rsid w:val="00944063"/>
    <w:rsid w:val="009553C0"/>
    <w:rsid w:val="0096732C"/>
    <w:rsid w:val="0097555B"/>
    <w:rsid w:val="00980D41"/>
    <w:rsid w:val="009975F9"/>
    <w:rsid w:val="009A75E8"/>
    <w:rsid w:val="009C57F2"/>
    <w:rsid w:val="009E5666"/>
    <w:rsid w:val="009F12EA"/>
    <w:rsid w:val="00A11239"/>
    <w:rsid w:val="00A1247D"/>
    <w:rsid w:val="00A21C26"/>
    <w:rsid w:val="00A51608"/>
    <w:rsid w:val="00A63DE5"/>
    <w:rsid w:val="00A83C32"/>
    <w:rsid w:val="00A870F8"/>
    <w:rsid w:val="00A875CA"/>
    <w:rsid w:val="00A90B83"/>
    <w:rsid w:val="00A914B4"/>
    <w:rsid w:val="00AC39ED"/>
    <w:rsid w:val="00AD540C"/>
    <w:rsid w:val="00B011FF"/>
    <w:rsid w:val="00B33E5B"/>
    <w:rsid w:val="00B46517"/>
    <w:rsid w:val="00B47195"/>
    <w:rsid w:val="00B84EF3"/>
    <w:rsid w:val="00B9495D"/>
    <w:rsid w:val="00BA7931"/>
    <w:rsid w:val="00BB2CCF"/>
    <w:rsid w:val="00BC0CAF"/>
    <w:rsid w:val="00BC1615"/>
    <w:rsid w:val="00BC16AD"/>
    <w:rsid w:val="00BC3803"/>
    <w:rsid w:val="00BC76C7"/>
    <w:rsid w:val="00BD610E"/>
    <w:rsid w:val="00BE0EFC"/>
    <w:rsid w:val="00BE213E"/>
    <w:rsid w:val="00BF44D3"/>
    <w:rsid w:val="00BF5CE4"/>
    <w:rsid w:val="00C05789"/>
    <w:rsid w:val="00C233D7"/>
    <w:rsid w:val="00C27DFF"/>
    <w:rsid w:val="00C37FD8"/>
    <w:rsid w:val="00C6357D"/>
    <w:rsid w:val="00C63B23"/>
    <w:rsid w:val="00C8251C"/>
    <w:rsid w:val="00CB4FC3"/>
    <w:rsid w:val="00CC5A68"/>
    <w:rsid w:val="00D24B25"/>
    <w:rsid w:val="00D322D0"/>
    <w:rsid w:val="00D32488"/>
    <w:rsid w:val="00D454D7"/>
    <w:rsid w:val="00D615E3"/>
    <w:rsid w:val="00D7025F"/>
    <w:rsid w:val="00D74B73"/>
    <w:rsid w:val="00D76965"/>
    <w:rsid w:val="00D865B0"/>
    <w:rsid w:val="00D91B0E"/>
    <w:rsid w:val="00DA2392"/>
    <w:rsid w:val="00DB662A"/>
    <w:rsid w:val="00DD46E8"/>
    <w:rsid w:val="00E03143"/>
    <w:rsid w:val="00E15F7C"/>
    <w:rsid w:val="00E16402"/>
    <w:rsid w:val="00E51280"/>
    <w:rsid w:val="00EB1C32"/>
    <w:rsid w:val="00EC16AB"/>
    <w:rsid w:val="00ED2DB4"/>
    <w:rsid w:val="00EF7098"/>
    <w:rsid w:val="00F108E0"/>
    <w:rsid w:val="00F226D8"/>
    <w:rsid w:val="00F351E1"/>
    <w:rsid w:val="00F43898"/>
    <w:rsid w:val="00F53398"/>
    <w:rsid w:val="00F62F2E"/>
    <w:rsid w:val="00F6360D"/>
    <w:rsid w:val="00F74387"/>
    <w:rsid w:val="00F816E2"/>
    <w:rsid w:val="00F90BE5"/>
    <w:rsid w:val="00FA4338"/>
    <w:rsid w:val="00FC7D93"/>
    <w:rsid w:val="00FD5288"/>
    <w:rsid w:val="00FE6D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0F4"/>
    <w:rPr>
      <w:rFonts w:cs="Cambria"/>
      <w:sz w:val="24"/>
      <w:szCs w:val="24"/>
      <w:lang w:val="es-ES_tradnl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495C6F"/>
    <w:pPr>
      <w:suppressAutoHyphens/>
      <w:spacing w:before="280" w:after="280"/>
    </w:pPr>
    <w:rPr>
      <w:rFonts w:ascii="Times" w:hAnsi="Times" w:cs="Times"/>
      <w:sz w:val="20"/>
      <w:szCs w:val="20"/>
      <w:lang w:val="ca-ES" w:eastAsia="ar-SA"/>
    </w:rPr>
  </w:style>
  <w:style w:type="table" w:styleId="TableSimple1">
    <w:name w:val="Table Simple 1"/>
    <w:basedOn w:val="TableNormal"/>
    <w:uiPriority w:val="99"/>
    <w:rsid w:val="00C27DFF"/>
    <w:rPr>
      <w:rFonts w:ascii="Times New Roman" w:hAnsi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rsid w:val="00C37F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553C0"/>
    <w:rPr>
      <w:rFonts w:ascii="Times New Roman" w:hAnsi="Times New Roman" w:cs="Times New Roman"/>
      <w:sz w:val="2"/>
      <w:szCs w:val="2"/>
      <w:lang w:val="es-ES_tradnl"/>
    </w:rPr>
  </w:style>
  <w:style w:type="character" w:styleId="FollowedHyperlink">
    <w:name w:val="FollowedHyperlink"/>
    <w:basedOn w:val="DefaultParagraphFont"/>
    <w:uiPriority w:val="99"/>
    <w:rsid w:val="0046302F"/>
    <w:rPr>
      <w:rFonts w:cs="Times New Roman"/>
      <w:color w:val="800080"/>
      <w:u w:val="single"/>
    </w:rPr>
  </w:style>
  <w:style w:type="table" w:styleId="TableGrid">
    <w:name w:val="Table Grid"/>
    <w:basedOn w:val="TableNormal"/>
    <w:uiPriority w:val="99"/>
    <w:locked/>
    <w:rsid w:val="00D32488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uiPriority w:val="99"/>
    <w:rsid w:val="00A914B4"/>
    <w:rPr>
      <w:rFonts w:cs="Times New Roman"/>
    </w:rPr>
  </w:style>
  <w:style w:type="character" w:styleId="Emphasis">
    <w:name w:val="Emphasis"/>
    <w:basedOn w:val="DefaultParagraphFont"/>
    <w:uiPriority w:val="99"/>
    <w:qFormat/>
    <w:locked/>
    <w:rsid w:val="00A914B4"/>
    <w:rPr>
      <w:rFonts w:cs="Times New Roman"/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48253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53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53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53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53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53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53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0</TotalTime>
  <Pages>1</Pages>
  <Words>415</Words>
  <Characters>2286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s</dc:title>
  <dc:subject/>
  <dc:creator>maria</dc:creator>
  <cp:keywords/>
  <dc:description/>
  <cp:lastModifiedBy>Administrador</cp:lastModifiedBy>
  <cp:revision>8</cp:revision>
  <cp:lastPrinted>2016-09-09T12:26:00Z</cp:lastPrinted>
  <dcterms:created xsi:type="dcterms:W3CDTF">2017-02-16T14:08:00Z</dcterms:created>
  <dcterms:modified xsi:type="dcterms:W3CDTF">2017-03-10T12:28:00Z</dcterms:modified>
</cp:coreProperties>
</file>